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A9E" w:rsidRPr="006D704C" w:rsidRDefault="00143A9E" w:rsidP="00143A9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C2AFB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1</w:t>
      </w:r>
      <w:r w:rsidRPr="006D704C">
        <w:rPr>
          <w:rFonts w:ascii="Times New Roman" w:hAnsi="Times New Roman"/>
          <w:b/>
          <w:sz w:val="24"/>
          <w:szCs w:val="24"/>
        </w:rPr>
        <w:t xml:space="preserve"> </w:t>
      </w:r>
      <w:r w:rsidRPr="006D704C">
        <w:rPr>
          <w:rFonts w:ascii="Times New Roman" w:hAnsi="Times New Roman"/>
          <w:sz w:val="24"/>
          <w:szCs w:val="24"/>
        </w:rPr>
        <w:t>The association between HBV markers, maternal viral load and GDM in HBsAg-positive pregnant women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2093"/>
        <w:gridCol w:w="963"/>
        <w:gridCol w:w="1916"/>
      </w:tblGrid>
      <w:tr w:rsidR="00143A9E" w:rsidRPr="006D704C" w:rsidTr="00720CF2">
        <w:trPr>
          <w:trHeight w:val="274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A9E" w:rsidRPr="006D704C" w:rsidRDefault="0032234D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DM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7D684E">
              <w:rPr>
                <w:rFonts w:ascii="Times New Roman" w:hAnsi="Times New Roman"/>
                <w:sz w:val="24"/>
                <w:szCs w:val="24"/>
              </w:rPr>
              <w:t>n=15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non-GD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D684E">
              <w:rPr>
                <w:rFonts w:ascii="Times New Roman" w:hAnsi="Times New Roman"/>
                <w:sz w:val="24"/>
                <w:szCs w:val="24"/>
              </w:rPr>
              <w:t>(n=805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(95%CI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HBeAg+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4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08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71-1.78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Anti-HBsAg+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3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(0.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6-1.06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Anti-HBeAg+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 (0.78-1.69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Anti-HBcAg+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sz w:val="24"/>
                <w:szCs w:val="24"/>
              </w:rPr>
              <w:t>/7</w:t>
            </w: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 (0.52-2.51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43A9E" w:rsidRPr="006D704C" w:rsidTr="00720CF2">
        <w:trPr>
          <w:trHeight w:val="274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Viral load in the second trimeste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sym w:font="Symbol" w:char="F0A3"/>
            </w:r>
            <w:r w:rsidRPr="006D704C">
              <w:rPr>
                <w:rFonts w:ascii="Times New Roman" w:hAnsi="Times New Roman"/>
                <w:sz w:val="24"/>
                <w:szCs w:val="24"/>
              </w:rPr>
              <w:t>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 copies/m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69.8 (37/53)</w:t>
            </w:r>
          </w:p>
        </w:tc>
        <w:tc>
          <w:tcPr>
            <w:tcW w:w="3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67.7 (193/285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 (Reference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-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copies/m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6 (12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/5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19.3 (55/285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77 (</w:t>
            </w:r>
            <w:r>
              <w:rPr>
                <w:rFonts w:ascii="Times New Roman" w:hAnsi="Times New Roman"/>
                <w:sz w:val="24"/>
                <w:szCs w:val="24"/>
              </w:rPr>
              <w:t>0.60-5.27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copies/m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 (4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/5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39475A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475A">
              <w:rPr>
                <w:rFonts w:ascii="Times New Roman" w:hAnsi="Times New Roman"/>
                <w:sz w:val="24"/>
                <w:szCs w:val="24"/>
              </w:rPr>
              <w:t xml:space="preserve">13.0 (37/285)    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A9E" w:rsidRPr="0039475A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9475A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2 (0.61-6.74)</w:t>
            </w:r>
          </w:p>
        </w:tc>
      </w:tr>
      <w:tr w:rsidR="00143A9E" w:rsidRPr="006D704C" w:rsidTr="00720CF2">
        <w:trPr>
          <w:trHeight w:val="274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Viral load in the third trimester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sym w:font="Symbol" w:char="F0A3"/>
            </w:r>
            <w:r w:rsidRPr="006D704C">
              <w:rPr>
                <w:rFonts w:ascii="Times New Roman" w:hAnsi="Times New Roman"/>
                <w:sz w:val="24"/>
                <w:szCs w:val="24"/>
              </w:rPr>
              <w:t>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 copies/m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 (Reference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t>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-10</w:t>
            </w:r>
            <w:r w:rsidRPr="006D704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6 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copies/ml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3/</w:t>
            </w: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6</w:t>
            </w:r>
            <w:r>
              <w:rPr>
                <w:rFonts w:ascii="Times New Roman" w:hAnsi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 (0.53-1.85)</w:t>
            </w:r>
          </w:p>
        </w:tc>
      </w:tr>
      <w:tr w:rsidR="00143A9E" w:rsidRPr="006D704C" w:rsidTr="00720CF2">
        <w:trPr>
          <w:trHeight w:val="27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43A9E" w:rsidRPr="006D704C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704C">
              <w:rPr>
                <w:rFonts w:ascii="Times New Roman" w:hAnsi="Times New Roman"/>
                <w:sz w:val="24"/>
                <w:szCs w:val="24"/>
              </w:rPr>
              <w:sym w:font="Symbol" w:char="F0B3"/>
            </w:r>
            <w:r w:rsidRPr="006D704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5C96">
              <w:rPr>
                <w:rFonts w:ascii="Times New Roman" w:hAnsi="Times New Roman"/>
                <w:sz w:val="24"/>
                <w:szCs w:val="24"/>
              </w:rPr>
              <w:t>106 copies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43A9E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97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43A9E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/>
                <w:sz w:val="24"/>
                <w:szCs w:val="24"/>
              </w:rPr>
              <w:t>/5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6D704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43A9E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43A9E" w:rsidRDefault="00143A9E" w:rsidP="00720CF2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5 (0.56-2.36)</w:t>
            </w:r>
          </w:p>
        </w:tc>
      </w:tr>
    </w:tbl>
    <w:p w:rsidR="00143A9E" w:rsidRPr="006D704C" w:rsidRDefault="00143A9E" w:rsidP="00143A9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6D704C">
        <w:rPr>
          <w:rFonts w:ascii="Times New Roman" w:hAnsi="Times New Roman"/>
          <w:sz w:val="24"/>
          <w:szCs w:val="24"/>
        </w:rPr>
        <w:t>GDM, Gestational diabetes mellitus; OR, odds ratio; CI, confidence interval.</w:t>
      </w:r>
    </w:p>
    <w:p w:rsidR="00143A9E" w:rsidRDefault="00143A9E" w:rsidP="00143A9E"/>
    <w:p w:rsidR="00306EEC" w:rsidRPr="00143A9E" w:rsidRDefault="00FC2AFB"/>
    <w:sectPr w:rsidR="00306EEC" w:rsidRPr="00143A9E" w:rsidSect="007F719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1AC" w:rsidRDefault="00E861AC" w:rsidP="00143A9E">
      <w:r>
        <w:separator/>
      </w:r>
    </w:p>
  </w:endnote>
  <w:endnote w:type="continuationSeparator" w:id="0">
    <w:p w:rsidR="00E861AC" w:rsidRDefault="00E861AC" w:rsidP="0014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1AC" w:rsidRDefault="00E861AC" w:rsidP="00143A9E">
      <w:r>
        <w:separator/>
      </w:r>
    </w:p>
  </w:footnote>
  <w:footnote w:type="continuationSeparator" w:id="0">
    <w:p w:rsidR="00E861AC" w:rsidRDefault="00E861AC" w:rsidP="00143A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392" w:rsidRPr="00835E1E" w:rsidRDefault="00D5316D" w:rsidP="002A3EC6">
    <w:r>
      <w:t xml:space="preserve">                        </w:t>
    </w:r>
    <w:r>
      <w:tab/>
    </w:r>
    <w:r>
      <w:tab/>
      <w:t xml:space="preserve">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97CFD"/>
    <w:rsid w:val="00143A9E"/>
    <w:rsid w:val="001A76E7"/>
    <w:rsid w:val="0032234D"/>
    <w:rsid w:val="003A6D72"/>
    <w:rsid w:val="00597CFD"/>
    <w:rsid w:val="007D684E"/>
    <w:rsid w:val="00A90563"/>
    <w:rsid w:val="00AD0EE3"/>
    <w:rsid w:val="00AD25CA"/>
    <w:rsid w:val="00AE76A5"/>
    <w:rsid w:val="00D5316D"/>
    <w:rsid w:val="00E861AC"/>
    <w:rsid w:val="00FC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A9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A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A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A9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A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77</Characters>
  <Application>Microsoft Office Word</Application>
  <DocSecurity>0</DocSecurity>
  <Lines>73</Lines>
  <Paragraphs>67</Paragraphs>
  <ScaleCrop>false</ScaleCrop>
  <Company>china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BELLA</cp:lastModifiedBy>
  <cp:revision>7</cp:revision>
  <dcterms:created xsi:type="dcterms:W3CDTF">2017-02-12T08:05:00Z</dcterms:created>
  <dcterms:modified xsi:type="dcterms:W3CDTF">2019-01-29T22:19:00Z</dcterms:modified>
</cp:coreProperties>
</file>